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eastAsia="GulliverRM;方正舒体" w:cs="Times New Roman" w:ascii="Times New Roman" w:hAnsi="Times New Roman"/>
          <w:b/>
          <w:bCs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1 </w:t>
      </w:r>
      <w:r>
        <w:rPr>
          <w:rFonts w:eastAsia="GulliverRM;方正舒体" w:cs="Times New Roman" w:ascii="Times New Roman" w:hAnsi="Times New Roman"/>
          <w:b/>
          <w:bCs/>
          <w:color w:val="000000"/>
          <w:sz w:val="28"/>
          <w:szCs w:val="28"/>
        </w:rPr>
        <w:t>Table.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579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55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rI- F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u w:val="single"/>
              </w:rPr>
              <w:t>GAGCTC</w:t>
            </w:r>
            <w:r>
              <w:rPr>
                <w:sz w:val="22"/>
              </w:rPr>
              <w:t>ATGCCCAGTGCCAACGTCAGCCC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pprI-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u w:val="single"/>
              </w:rPr>
              <w:t>AAGCTT</w:t>
            </w:r>
            <w:r>
              <w:rPr>
                <w:sz w:val="22"/>
              </w:rPr>
              <w:t xml:space="preserve"> GGGAAACCCGAAGGTCAGCTC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pprI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GCTGGCCCAAGCACAG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pprI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GTCCACCTCCGCCTTCAT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recA 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TTACTTCTGGAGCGGTTGACTTG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recA 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AAGTTTACGCATGGCTTGTGACA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recO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GATGCAGCCATTTCTGATAATC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recO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GAAACCCCAAAACGATGAAGAAC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uvrA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AACTCCCAGAAAAAACACGTTTG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uvrA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ACCTTCTTTCACGACAATCCGG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dnaK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CTTTGATGTTCTTGCAACAGCAG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dnaK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ATGCCATTTTGTCTTGACCAAGG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trA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TTGCAGTCGGCTCACCTTTAGGT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trA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ATCAAGGCTCCACCTGAGTTAC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Cs w:val="21"/>
                <w:shd w:fill="FFFFFF" w:val="clear"/>
              </w:rPr>
              <w:t>ldh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TAGGTTCATCATACGCTTTTGCC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Cs w:val="21"/>
                <w:shd w:fill="FFFFFF" w:val="clear"/>
              </w:rPr>
              <w:t>ldh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ACCAGAAGTCAAGACAACGAGG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SodA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GATGGTTCTGAAAACCATGCTG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SodA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CAATTTGCCAGCTTCATCAACA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roEL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AGCTGAAACAGCAGTTGCTTCAA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roEL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AAGCTCTGTTTGCATTCCTTTTG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shR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GACTGATGGAGCTGGTTTTGAA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shR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CCATGGCATAAATTTTAGGATTG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tpC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TTGCCAAACATGATTTCGACAA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tpC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AATATCACGATTACGTTCGGCAG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ctpE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TCGTGTGGTCAATAATGTTCAGC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ctpE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CCTGGAATCCCAATGGTGAATA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pacL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TATTGACCCTCCTCGGGAAGAAG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pacL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CTAAATCATAAGCAATTGCTCGG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ctrA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GGATGCATCCTTACTCAGCCTA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ctrA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TTCCCAAAAGAGCGATAAACAT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adC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CAGGGGTAATCCAAACTTTTCA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adC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TCCCTCTAGAAGGACCAACAACC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BC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GTCACTGGCGATATTAAATGGGG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BC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CCTTTGAAAAGCATACGTCCAAG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nah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AGTGTGGGAATGTCAGCCGTGAT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nah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TGTCAAATTGAACGGATATGGC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nha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TATCGCAACGATTCTTTTGGTTC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nha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AATGAACATTCCGACCAAAAAGC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busAB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TGATGGAATGGTTTCTGCTTGGT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busAB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CCAGGCTCAATTCCTGTGATTGT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busAA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TTAATGGATGAAGCCTTTTCTGC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busAA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CGCAATACGATCACCAATACGAA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ltP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ATTCCTGGGATTATCGTGATTTC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ltP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CCTACGGCTGGTAAAATATTTCG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ltS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CATTGGGATTAGTTGGTTTGGC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ltS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ATTCAAAGGGTGGATAATCTGGG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ltQ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AGCAACAAAGGGTAGCTATTGCTC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gltQ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TAGCAAAGCCCATTTCATGAGTG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rcD1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TTCGTTGCGAATACAAATGCTGA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rcD1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GATTCCGACGAAGACCCAAATCAT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rcD2</w:t>
            </w:r>
            <w:r>
              <w:rPr/>
              <w:t>-RT 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TGTCAAAGCCCCTGGTCTTGTTT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rcD2</w:t>
            </w:r>
            <w:r>
              <w:rPr/>
              <w:t>-RT 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/>
              <w:t>CCAACTTGGCAATAGCTTTTGCTCT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uf-RT F</w:t>
            </w:r>
          </w:p>
          <w:p>
            <w:pPr>
              <w:pStyle w:val="Normal"/>
              <w:rPr/>
            </w:pPr>
            <w:r>
              <w:rPr/>
              <w:t>tuf-RT R</w:t>
            </w:r>
          </w:p>
          <w:p>
            <w:pPr>
              <w:pStyle w:val="Normal"/>
              <w:rPr/>
            </w:pPr>
            <w:r>
              <w:rPr/>
              <w:t>gyrA-RT F</w:t>
            </w:r>
          </w:p>
          <w:p>
            <w:pPr>
              <w:pStyle w:val="Normal"/>
              <w:rPr/>
            </w:pPr>
            <w:r>
              <w:rPr/>
              <w:t>gyrA-RT R</w:t>
            </w:r>
          </w:p>
        </w:tc>
        <w:tc>
          <w:tcPr>
            <w:tcW w:w="557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ACTTCCCAGGTGACGATATTCCTG</w:t>
            </w:r>
          </w:p>
          <w:p>
            <w:pPr>
              <w:pStyle w:val="Normal"/>
              <w:rPr/>
            </w:pPr>
            <w:r>
              <w:rPr/>
              <w:t>ACGTCTTCGACTGGAAGAAGGAGTG</w:t>
            </w:r>
          </w:p>
          <w:p>
            <w:pPr>
              <w:pStyle w:val="Normal"/>
              <w:rPr/>
            </w:pPr>
            <w:r>
              <w:rPr/>
              <w:t>TTTGGTTTCAACATGTTGGCTATCG</w:t>
            </w:r>
          </w:p>
          <w:p>
            <w:pPr>
              <w:pStyle w:val="Normal"/>
              <w:rPr/>
            </w:pPr>
            <w:r>
              <w:rPr/>
              <w:t>CCTTCTAAGATATGTGCCCGTG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13:30:00Z</dcterms:created>
  <dc:creator>admin</dc:creator>
  <dc:description/>
  <cp:keywords/>
  <dc:language>en-US</dc:language>
  <cp:lastModifiedBy>admin</cp:lastModifiedBy>
  <dcterms:modified xsi:type="dcterms:W3CDTF">2015-09-05T06:42:00Z</dcterms:modified>
  <cp:revision>3</cp:revision>
  <dc:subject/>
  <dc:title/>
</cp:coreProperties>
</file>